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B56" w:rsidRPr="00EE419D" w:rsidRDefault="00836B56" w:rsidP="00836B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E8240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836B56" w:rsidRPr="00EE419D" w:rsidRDefault="00836B56" w:rsidP="00836B56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836B56" w:rsidRPr="00450C1C" w:rsidRDefault="00836B56" w:rsidP="00836B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C1C">
        <w:rPr>
          <w:rFonts w:ascii="Times New Roman" w:hAnsi="Times New Roman" w:cs="Times New Roman"/>
          <w:b/>
          <w:sz w:val="24"/>
          <w:szCs w:val="24"/>
        </w:rPr>
        <w:t>Journal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olecular Breeding</w:t>
      </w:r>
    </w:p>
    <w:p w:rsidR="00836B56" w:rsidRPr="00EE419D" w:rsidRDefault="00836B56" w:rsidP="00836B56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>Authors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Amanda Avelar de Oliveira; Maria Marta Pastina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>osta Parrella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s Noda; Maria Lúcia Ferreira Simeone; Robert Eugene Schaffert; Jurandir Vieira de Magalhães; Cynthia Maria Borges Damasceno; Gabriel Rodrigues Alves Margarido.</w:t>
      </w:r>
    </w:p>
    <w:p w:rsidR="00836B56" w:rsidRPr="00EE419D" w:rsidRDefault="00836B56" w:rsidP="00836B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6B56" w:rsidRPr="00EE419D" w:rsidRDefault="00836B56" w:rsidP="00836B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836B56" w:rsidRPr="00EE419D" w:rsidRDefault="00836B56" w:rsidP="00836B56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836B56" w:rsidRDefault="00836B56" w:rsidP="00836B56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836B56" w:rsidRPr="00EE419D" w:rsidRDefault="00836B56" w:rsidP="00836B56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Piracicaba, SP 13418-900, Brazil</w:t>
      </w:r>
    </w:p>
    <w:p w:rsidR="00836B56" w:rsidRPr="00EE419D" w:rsidRDefault="00836B56" w:rsidP="00836B56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gramarga@usp.br </w:t>
      </w:r>
    </w:p>
    <w:p w:rsidR="00836B56" w:rsidRPr="00EE419D" w:rsidRDefault="00836B56" w:rsidP="00836B56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836B56" w:rsidRPr="00EE419D" w:rsidRDefault="00836B56" w:rsidP="00836B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836B56" w:rsidRPr="00EE419D" w:rsidRDefault="00836B56" w:rsidP="00836B56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836B56" w:rsidRPr="00EE419D" w:rsidRDefault="00836B56" w:rsidP="00836B56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Sete Lagoas, MG 35701-970, Brazil</w:t>
      </w:r>
    </w:p>
    <w:p w:rsidR="00836B56" w:rsidRDefault="00836B56" w:rsidP="00836B56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836B56" w:rsidRDefault="00836B56">
      <w:pPr>
        <w:rPr>
          <w:noProof/>
          <w:lang w:eastAsia="pt-BR"/>
        </w:rPr>
      </w:pPr>
    </w:p>
    <w:p w:rsidR="00836B56" w:rsidRDefault="00836B56">
      <w:pPr>
        <w:rPr>
          <w:noProof/>
          <w:lang w:eastAsia="pt-BR"/>
        </w:rPr>
      </w:pPr>
    </w:p>
    <w:p w:rsidR="00836B56" w:rsidRDefault="00836B56">
      <w:pPr>
        <w:rPr>
          <w:noProof/>
          <w:lang w:eastAsia="pt-BR"/>
        </w:rPr>
      </w:pPr>
    </w:p>
    <w:p w:rsidR="00836B56" w:rsidRDefault="00836B56">
      <w:pPr>
        <w:rPr>
          <w:noProof/>
          <w:lang w:eastAsia="pt-BR"/>
        </w:rPr>
      </w:pPr>
    </w:p>
    <w:p w:rsidR="005F1178" w:rsidRDefault="005F1178" w:rsidP="006E103F">
      <w:pPr>
        <w:jc w:val="center"/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197E1B58" wp14:editId="15EBB705">
            <wp:extent cx="8307238" cy="4713505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1275" cy="472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3CFD" w:rsidRPr="005F1178" w:rsidRDefault="00836B56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B1F1F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re </w:t>
      </w:r>
      <w:r w:rsidR="003B1F1F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B03CFD" w:rsidRPr="005F117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03C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3CFD" w:rsidRPr="005F1178">
        <w:rPr>
          <w:rFonts w:ascii="Times New Roman" w:hAnsi="Times New Roman" w:cs="Times New Roman"/>
          <w:sz w:val="24"/>
          <w:szCs w:val="24"/>
          <w:lang w:val="en-US"/>
        </w:rPr>
        <w:t>Distribution of missing data per marker, for 200 genotypes of the high biomass sorghum panel</w:t>
      </w:r>
      <w:bookmarkStart w:id="0" w:name="_GoBack"/>
      <w:ins w:id="1" w:author="gramarga@gmail.com" w:date="2018-02-16T15:39:00Z">
        <w:r w:rsidR="006E103F">
          <w:rPr>
            <w:rFonts w:ascii="Times New Roman" w:hAnsi="Times New Roman" w:cs="Times New Roman"/>
            <w:sz w:val="24"/>
            <w:szCs w:val="24"/>
            <w:lang w:val="en-US"/>
          </w:rPr>
          <w:t xml:space="preserve">. Data for </w:t>
        </w:r>
        <w:r w:rsidR="006E103F" w:rsidRPr="00F22DD6">
          <w:rPr>
            <w:rFonts w:ascii="Times New Roman" w:hAnsi="Times New Roman" w:cs="Times New Roman"/>
            <w:sz w:val="24"/>
            <w:szCs w:val="24"/>
            <w:lang w:val="en-US"/>
          </w:rPr>
          <w:t xml:space="preserve">1,024,892 </w:t>
        </w:r>
        <w:r w:rsidR="006E103F">
          <w:rPr>
            <w:rFonts w:ascii="Times New Roman" w:hAnsi="Times New Roman" w:cs="Times New Roman"/>
            <w:sz w:val="24"/>
            <w:szCs w:val="24"/>
            <w:lang w:val="en-US"/>
          </w:rPr>
          <w:t xml:space="preserve">unfiltered </w:t>
        </w:r>
        <w:r w:rsidR="006E103F" w:rsidRPr="00F22DD6">
          <w:rPr>
            <w:rFonts w:ascii="Times New Roman" w:hAnsi="Times New Roman" w:cs="Times New Roman"/>
            <w:sz w:val="24"/>
            <w:szCs w:val="24"/>
            <w:lang w:val="en-US"/>
          </w:rPr>
          <w:t>markers</w:t>
        </w:r>
        <w:r w:rsidR="006E103F">
          <w:rPr>
            <w:rFonts w:ascii="Times New Roman" w:hAnsi="Times New Roman" w:cs="Times New Roman"/>
            <w:sz w:val="24"/>
            <w:szCs w:val="24"/>
            <w:lang w:val="en-US"/>
          </w:rPr>
          <w:t xml:space="preserve"> is shown</w:t>
        </w:r>
      </w:ins>
      <w:bookmarkEnd w:id="0"/>
    </w:p>
    <w:sectPr w:rsidR="00B03CFD" w:rsidRPr="005F1178" w:rsidSect="005F117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178"/>
    <w:rsid w:val="003B1F1F"/>
    <w:rsid w:val="00545556"/>
    <w:rsid w:val="005F1178"/>
    <w:rsid w:val="00672FB1"/>
    <w:rsid w:val="006E103F"/>
    <w:rsid w:val="007C347B"/>
    <w:rsid w:val="00836B56"/>
    <w:rsid w:val="00B03CFD"/>
    <w:rsid w:val="00E8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190FF84-8C07-4500-9C62-82F9490A7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17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F11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1178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836B5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4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6</cp:revision>
  <dcterms:created xsi:type="dcterms:W3CDTF">2017-02-16T12:37:00Z</dcterms:created>
  <dcterms:modified xsi:type="dcterms:W3CDTF">2018-02-18T12:51:00Z</dcterms:modified>
</cp:coreProperties>
</file>